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3E308B" w14:textId="1D93879C" w:rsidR="009A7069" w:rsidRPr="00373504" w:rsidRDefault="00373504" w:rsidP="00A81E72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373504"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 w:rsidR="00E372A7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373504">
        <w:rPr>
          <w:rFonts w:ascii="Times New Roman" w:hAnsi="Times New Roman" w:cs="Times New Roman"/>
          <w:sz w:val="20"/>
          <w:szCs w:val="20"/>
        </w:rPr>
        <w:t xml:space="preserve"> Primer sequence for RT-PCR</w:t>
      </w:r>
      <w:bookmarkStart w:id="0" w:name="_GoBack"/>
      <w:bookmarkEnd w:id="0"/>
    </w:p>
    <w:tbl>
      <w:tblPr>
        <w:tblW w:w="82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524"/>
        <w:gridCol w:w="3480"/>
      </w:tblGrid>
      <w:tr w:rsidR="00373504" w:rsidRPr="00373504" w14:paraId="57CCE1B2" w14:textId="77777777" w:rsidTr="0019376E">
        <w:trPr>
          <w:trHeight w:val="338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93FD4" w14:textId="77777777" w:rsidR="00373504" w:rsidRPr="00373504" w:rsidRDefault="00373504" w:rsidP="00A81E72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7350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mRNA </w:t>
            </w:r>
          </w:p>
        </w:tc>
        <w:tc>
          <w:tcPr>
            <w:tcW w:w="35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28142" w14:textId="77777777" w:rsidR="00373504" w:rsidRPr="00373504" w:rsidRDefault="00373504" w:rsidP="00A81E72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73504">
              <w:rPr>
                <w:rFonts w:ascii="Times New Roman" w:eastAsia="宋体" w:hAnsi="Times New Roman" w:cs="Times New Roman"/>
                <w:b/>
                <w:sz w:val="20"/>
                <w:szCs w:val="20"/>
                <w:lang w:bidi="ar"/>
              </w:rPr>
              <w:t>Forwards</w:t>
            </w:r>
          </w:p>
        </w:tc>
        <w:tc>
          <w:tcPr>
            <w:tcW w:w="34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58144" w14:textId="77777777" w:rsidR="00373504" w:rsidRPr="00373504" w:rsidRDefault="00373504" w:rsidP="00A81E72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宋体" w:hAnsi="Times New Roman" w:cs="Times New Roman"/>
                <w:b/>
                <w:sz w:val="20"/>
                <w:szCs w:val="20"/>
                <w:lang w:bidi="ar"/>
              </w:rPr>
              <w:t>Rewards</w:t>
            </w:r>
          </w:p>
        </w:tc>
      </w:tr>
      <w:tr w:rsidR="00373504" w:rsidRPr="00373504" w14:paraId="79A4A58B" w14:textId="77777777" w:rsidTr="0019376E">
        <w:trPr>
          <w:trHeight w:val="270"/>
          <w:jc w:val="center"/>
        </w:trPr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B5B41" w14:textId="77777777" w:rsidR="00373504" w:rsidRPr="00373504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OLE_LINK26" w:colFirst="0" w:colLast="0"/>
            <w:r w:rsidRPr="00BA6FDB">
              <w:rPr>
                <w:rFonts w:ascii="Times New Roman" w:eastAsia="宋体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35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8B489" w14:textId="77777777" w:rsidR="00373504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0C5B">
              <w:rPr>
                <w:rFonts w:ascii="Times New Roman" w:eastAsia="宋体" w:hAnsi="Times New Roman" w:cs="Times New Roman"/>
                <w:sz w:val="20"/>
                <w:szCs w:val="20"/>
              </w:rPr>
              <w:t>AACCCACCATGCTCATCATTC</w:t>
            </w:r>
          </w:p>
        </w:tc>
        <w:tc>
          <w:tcPr>
            <w:tcW w:w="34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2E97F" w14:textId="77777777" w:rsidR="00373504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sz w:val="20"/>
                <w:szCs w:val="20"/>
              </w:rPr>
            </w:pPr>
            <w:r w:rsidRPr="00BC0C5B">
              <w:rPr>
                <w:rFonts w:ascii="Times New Roman" w:eastAsia="Roboto" w:hAnsi="Times New Roman" w:cs="Times New Roman"/>
                <w:color w:val="000000"/>
                <w:sz w:val="20"/>
                <w:szCs w:val="20"/>
              </w:rPr>
              <w:t>TTTCAGGGTCATGGAGACAGTCT</w:t>
            </w:r>
          </w:p>
        </w:tc>
      </w:tr>
      <w:tr w:rsidR="00BC0C5B" w:rsidRPr="00373504" w14:paraId="701F0F71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FC1CD" w14:textId="77777777" w:rsidR="00BC0C5B" w:rsidRPr="00BA6FDB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A6FDB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4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ABC80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C0C5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TCGTGCACAAGTGGATCT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E4AF9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C0C5B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CAGGCAACAGTGGAAGAAG</w:t>
            </w:r>
          </w:p>
        </w:tc>
      </w:tr>
      <w:tr w:rsidR="00BC0C5B" w:rsidRPr="00373504" w14:paraId="0D86221E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04BD9" w14:textId="77777777" w:rsidR="00BC0C5B" w:rsidRPr="00BA6FDB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A6FDB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agen-1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AAFF5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C0C5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GCGGAGAGTACTGGATCG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D01AE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C0C5B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TCGAACGGGAATCCATC</w:t>
            </w:r>
          </w:p>
        </w:tc>
      </w:tr>
      <w:tr w:rsidR="00373504" w:rsidRPr="00373504" w14:paraId="660196A3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78B53" w14:textId="77777777" w:rsidR="00373504" w:rsidRPr="00373504" w:rsidRDefault="00373504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41"/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agen</w:t>
            </w:r>
            <w:bookmarkEnd w:id="2"/>
            <w:r w:rsidR="00BC0C5B" w:rsidRPr="00BA6FDB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8D25D" w14:textId="77777777" w:rsidR="00373504" w:rsidRPr="00373504" w:rsidRDefault="00373504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AAGCACTGGTGGACAG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AD9C7" w14:textId="77777777" w:rsidR="00373504" w:rsidRPr="00373504" w:rsidRDefault="00373504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735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GGGCCATAGCTGAACTG</w:t>
            </w:r>
          </w:p>
        </w:tc>
      </w:tr>
      <w:tr w:rsidR="00BC0C5B" w:rsidRPr="00373504" w14:paraId="4EB0CB61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CCD5E" w14:textId="77777777" w:rsidR="00BC0C5B" w:rsidRPr="00373504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α-SMA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F8D67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AACAGGAATACGACGAAGC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084BB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TTTGGGCAGGAATGATTTG</w:t>
            </w:r>
          </w:p>
        </w:tc>
      </w:tr>
      <w:tr w:rsidR="00BC0C5B" w:rsidRPr="00373504" w14:paraId="094A83E5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73315" w14:textId="77777777" w:rsidR="00BC0C5B" w:rsidRPr="00373504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-1β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FAD95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TGTGTGACGTTCCCATT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2F7D5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TTGCTTGGTTCTCCTTG</w:t>
            </w:r>
          </w:p>
        </w:tc>
      </w:tr>
      <w:tr w:rsidR="00BC0C5B" w:rsidRPr="00373504" w14:paraId="5786BD92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28FAF" w14:textId="77777777" w:rsidR="00BC0C5B" w:rsidRPr="00373504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ED57B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TCCATCCAGTTGCCTTCTTG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0D6A2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TAAGCCTCCGACTTGTGAAG</w:t>
            </w:r>
          </w:p>
        </w:tc>
      </w:tr>
      <w:tr w:rsidR="00BC0C5B" w:rsidRPr="00373504" w14:paraId="2DF57B1B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37722" w14:textId="77777777" w:rsidR="00BC0C5B" w:rsidRPr="00373504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-18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E3F2C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CGACTTCACTGTACAACCG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A6370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GGTCACAGCCAGTCCTC</w:t>
            </w:r>
          </w:p>
        </w:tc>
      </w:tr>
      <w:tr w:rsidR="00BC0C5B" w:rsidRPr="00373504" w14:paraId="0FE6671B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09639" w14:textId="77777777" w:rsidR="00BC0C5B" w:rsidRPr="00373504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F-α</w:t>
            </w:r>
          </w:p>
        </w:tc>
        <w:tc>
          <w:tcPr>
            <w:tcW w:w="35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FD344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GGCTGTGGGACCTAAATGT</w:t>
            </w:r>
          </w:p>
        </w:tc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880EA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GGATGAGTATGGGGCAGC</w:t>
            </w:r>
          </w:p>
        </w:tc>
      </w:tr>
      <w:tr w:rsidR="00BC0C5B" w:rsidRPr="00373504" w14:paraId="24A4C869" w14:textId="77777777" w:rsidTr="0019376E">
        <w:trPr>
          <w:trHeight w:val="270"/>
          <w:jc w:val="center"/>
        </w:trPr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E1EF9" w14:textId="77777777" w:rsidR="00BC0C5B" w:rsidRPr="00373504" w:rsidRDefault="00BC0C5B" w:rsidP="00A81E7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35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6F7B8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TCTATGCCAACACAGTG</w:t>
            </w:r>
          </w:p>
        </w:tc>
        <w:tc>
          <w:tcPr>
            <w:tcW w:w="34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A2FB3" w14:textId="77777777" w:rsidR="00BC0C5B" w:rsidRPr="00373504" w:rsidRDefault="00BC0C5B" w:rsidP="00A81E7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73504">
              <w:rPr>
                <w:rFonts w:ascii="Times New Roman" w:eastAsia="Roboto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CTCATCGTACTCCTGCT</w:t>
            </w:r>
          </w:p>
        </w:tc>
      </w:tr>
      <w:bookmarkEnd w:id="1"/>
    </w:tbl>
    <w:p w14:paraId="60A92A93" w14:textId="77777777" w:rsidR="00373504" w:rsidRDefault="00373504"/>
    <w:sectPr w:rsidR="00373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9BD772" w14:textId="77777777" w:rsidR="00283D3A" w:rsidRDefault="00283D3A" w:rsidP="00373504">
      <w:r>
        <w:separator/>
      </w:r>
    </w:p>
  </w:endnote>
  <w:endnote w:type="continuationSeparator" w:id="0">
    <w:p w14:paraId="265F4A1E" w14:textId="77777777" w:rsidR="00283D3A" w:rsidRDefault="00283D3A" w:rsidP="0037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altName w:val="Arial"/>
    <w:charset w:val="00"/>
    <w:family w:val="auto"/>
    <w:pitch w:val="default"/>
    <w:sig w:usb0="00000001" w:usb1="5000205B" w:usb2="00000020" w:usb3="00000000" w:csb0="2000019F" w:csb1="4F01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E0CA2" w14:textId="77777777" w:rsidR="00283D3A" w:rsidRDefault="00283D3A" w:rsidP="00373504">
      <w:r>
        <w:separator/>
      </w:r>
    </w:p>
  </w:footnote>
  <w:footnote w:type="continuationSeparator" w:id="0">
    <w:p w14:paraId="4B9A49FE" w14:textId="77777777" w:rsidR="00283D3A" w:rsidRDefault="00283D3A" w:rsidP="00373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4C3"/>
    <w:rsid w:val="0019376E"/>
    <w:rsid w:val="00236ACB"/>
    <w:rsid w:val="00283D3A"/>
    <w:rsid w:val="00373504"/>
    <w:rsid w:val="00622917"/>
    <w:rsid w:val="00771E57"/>
    <w:rsid w:val="0086582A"/>
    <w:rsid w:val="0097119C"/>
    <w:rsid w:val="009A7069"/>
    <w:rsid w:val="00A81E72"/>
    <w:rsid w:val="00BA6FDB"/>
    <w:rsid w:val="00BC0C5B"/>
    <w:rsid w:val="00C142DD"/>
    <w:rsid w:val="00C40B3E"/>
    <w:rsid w:val="00CD62BE"/>
    <w:rsid w:val="00DA34C3"/>
    <w:rsid w:val="00E077E7"/>
    <w:rsid w:val="00E372A7"/>
    <w:rsid w:val="00EA7A0B"/>
    <w:rsid w:val="00F2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E64BE"/>
  <w15:chartTrackingRefBased/>
  <w15:docId w15:val="{A2A54087-5014-4D1E-8D3F-A5CA1442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peng</dc:creator>
  <cp:keywords/>
  <dc:description/>
  <cp:lastModifiedBy>liupeng</cp:lastModifiedBy>
  <cp:revision>10</cp:revision>
  <dcterms:created xsi:type="dcterms:W3CDTF">2021-02-06T12:24:00Z</dcterms:created>
  <dcterms:modified xsi:type="dcterms:W3CDTF">2021-06-12T04:10:00Z</dcterms:modified>
</cp:coreProperties>
</file>